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4306B0" w14:textId="45EFD2F2" w:rsidR="001D54F7" w:rsidRPr="00BC3AB3" w:rsidRDefault="00F82C76" w:rsidP="001D54F7">
      <w:pPr>
        <w:pStyle w:val="Caption"/>
        <w:spacing w:line="360" w:lineRule="auto"/>
        <w:jc w:val="right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 xml:space="preserve">S2 </w:t>
      </w:r>
      <w:r w:rsidR="001D54F7" w:rsidRPr="00BC3AB3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Table.</w:t>
      </w:r>
      <w:r w:rsidR="001D54F7" w:rsidRPr="00BC3AB3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Primary six suggested constructs of protein vaccine.</w:t>
      </w:r>
    </w:p>
    <w:tbl>
      <w:tblPr>
        <w:tblStyle w:val="TableGrid"/>
        <w:tblW w:w="9265" w:type="dxa"/>
        <w:tblLayout w:type="fixed"/>
        <w:tblLook w:val="04A0" w:firstRow="1" w:lastRow="0" w:firstColumn="1" w:lastColumn="0" w:noHBand="0" w:noVBand="1"/>
      </w:tblPr>
      <w:tblGrid>
        <w:gridCol w:w="1345"/>
        <w:gridCol w:w="2160"/>
        <w:gridCol w:w="5760"/>
      </w:tblGrid>
      <w:tr w:rsidR="001D54F7" w:rsidRPr="00BC3AB3" w14:paraId="3229C876" w14:textId="77777777" w:rsidTr="004C1729">
        <w:tc>
          <w:tcPr>
            <w:tcW w:w="1345" w:type="dxa"/>
          </w:tcPr>
          <w:p w14:paraId="766437BF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sz w:val="22"/>
                <w:szCs w:val="22"/>
              </w:rPr>
              <w:t>Construct’s number</w:t>
            </w:r>
          </w:p>
        </w:tc>
        <w:tc>
          <w:tcPr>
            <w:tcW w:w="2160" w:type="dxa"/>
          </w:tcPr>
          <w:p w14:paraId="7DBB81DC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Order of the components</w:t>
            </w:r>
          </w:p>
        </w:tc>
        <w:tc>
          <w:tcPr>
            <w:tcW w:w="5760" w:type="dxa"/>
          </w:tcPr>
          <w:p w14:paraId="1D71CF48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sz w:val="22"/>
                <w:szCs w:val="22"/>
                <w:rtl/>
                <w:lang w:bidi="fa-IR"/>
              </w:rPr>
            </w:pPr>
            <w:r w:rsidRPr="00BC3AB3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Proposed vaccine constructs</w:t>
            </w:r>
          </w:p>
        </w:tc>
      </w:tr>
      <w:tr w:rsidR="001D54F7" w:rsidRPr="00BC3AB3" w14:paraId="2B7A3873" w14:textId="77777777" w:rsidTr="004C1729">
        <w:tc>
          <w:tcPr>
            <w:tcW w:w="1345" w:type="dxa"/>
          </w:tcPr>
          <w:p w14:paraId="07FC1F67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FFC000" w:themeColor="accent4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sz w:val="22"/>
                <w:szCs w:val="22"/>
              </w:rPr>
              <w:t>Construct 1</w:t>
            </w:r>
          </w:p>
        </w:tc>
        <w:tc>
          <w:tcPr>
            <w:tcW w:w="2160" w:type="dxa"/>
          </w:tcPr>
          <w:p w14:paraId="6E4D5F4C" w14:textId="4894CB8E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BHA Conserved- 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ADRE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-gp62.1- 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AAY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gp62.3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GPGPG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2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RS09</w:t>
            </w:r>
          </w:p>
        </w:tc>
        <w:tc>
          <w:tcPr>
            <w:tcW w:w="5760" w:type="dxa"/>
          </w:tcPr>
          <w:p w14:paraId="294DDF3F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cstheme="majorBidi"/>
                <w:sz w:val="22"/>
                <w:szCs w:val="22"/>
              </w:rPr>
            </w:pP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MAENSNIDDIKAPLLAALGAADLALATVNELITNLRERAEETRRSRVEESRARLTKLQEDLPEQLTELREKFTAEELRKAAEGYLEAATSELVERGEAALERLRSQQSFEEVSARAEGYVDQAVELTQEALGTVASQVEGRAAKLVGIEL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KFVAAWTLKAAA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TLDLLALSADQALQPPCPNLVSYSSYHATYSLYLFPHWI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AAY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GSMSLASGKSLLHEVDKDISQLTQAIVKNHKNLLKIAQYAAQNRRGLDLLFWEQGGLCKALQEQCCFLNITNSHVSILQER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GPGPG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RCLNIFLDSKYLYHYLRTLALGTFQGRSSQAPFQALLPRLLSRKVVYLH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AISATQKRKETSSEAISSLLQAIAYLGKPSYINTDNGPAYISQDFLNMCTSLAIRHTT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shd w:val="clear" w:color="auto" w:fill="FFFFFF"/>
              </w:rPr>
              <w:t>APPHALS</w:t>
            </w:r>
          </w:p>
        </w:tc>
      </w:tr>
      <w:tr w:rsidR="001D54F7" w:rsidRPr="00BC3AB3" w14:paraId="7E44ACC0" w14:textId="77777777" w:rsidTr="004C1729">
        <w:tc>
          <w:tcPr>
            <w:tcW w:w="1345" w:type="dxa"/>
          </w:tcPr>
          <w:p w14:paraId="0AD44EF9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FFC000" w:themeColor="accent4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sz w:val="22"/>
                <w:szCs w:val="22"/>
              </w:rPr>
              <w:t>Construct 2</w:t>
            </w:r>
          </w:p>
        </w:tc>
        <w:tc>
          <w:tcPr>
            <w:tcW w:w="2160" w:type="dxa"/>
          </w:tcPr>
          <w:p w14:paraId="0DE66CF8" w14:textId="6734F84E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BHA Conserved- 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ADRE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-gp62.1- 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AAY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gp62.3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GPGPG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2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RS01</w:t>
            </w:r>
          </w:p>
        </w:tc>
        <w:tc>
          <w:tcPr>
            <w:tcW w:w="5760" w:type="dxa"/>
          </w:tcPr>
          <w:p w14:paraId="5BEF16A5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cstheme="majorBidi"/>
                <w:b/>
                <w:bCs/>
                <w:sz w:val="22"/>
                <w:szCs w:val="22"/>
              </w:rPr>
            </w:pP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MAENSNIDDIKAPLLAALGAADLALATVNELITNLRERAEETRRSRVEESRARLTKLQEDLPEQLTELREKFTAEELRKAAEGYLEAATSELVERGEAALERLRSQQSFEEVSARAEGYVDQAVELTQEALGTVASQVEGRAAKLVGIEL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KFVAAWTLKAAA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TLDLLALSADQALQPPCPNLVSYSSYHATYSLYLFPHWI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AAY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GSMSLASGKSLLHEVDKDISQLTQAIVKNHKNLLKIAQYAAQNRRGLDLLFWEQGGLCKALQEQCCFLNITNSHVSILQER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GPGPG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RCLNIFLDSKYLYHYLRTLALGTFQGRSSQAPFQALLPRLLSRKVVYLH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AISATQKRKETSSEAISSLLQAIAYLGKPSYINTDNGPAYISQDFLNMCTSLAIRHTT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shd w:val="clear" w:color="auto" w:fill="FFFFFF"/>
              </w:rPr>
              <w:t>QEINSSY</w:t>
            </w:r>
          </w:p>
        </w:tc>
      </w:tr>
      <w:tr w:rsidR="001D54F7" w:rsidRPr="00BC3AB3" w14:paraId="58B27B99" w14:textId="77777777" w:rsidTr="004C1729">
        <w:tc>
          <w:tcPr>
            <w:tcW w:w="1345" w:type="dxa"/>
          </w:tcPr>
          <w:p w14:paraId="2BA448C6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FF00FF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sz w:val="22"/>
                <w:szCs w:val="22"/>
              </w:rPr>
              <w:t>Construct</w:t>
            </w:r>
            <w:r w:rsidRPr="00BC3AB3" w:rsidDel="001D072D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r w:rsidRPr="00BC3AB3">
              <w:rPr>
                <w:rFonts w:asciiTheme="majorBidi" w:hAnsiTheme="majorBidi" w:cstheme="majorBidi"/>
                <w:sz w:val="22"/>
                <w:szCs w:val="22"/>
              </w:rPr>
              <w:t>3</w:t>
            </w:r>
          </w:p>
        </w:tc>
        <w:tc>
          <w:tcPr>
            <w:tcW w:w="2160" w:type="dxa"/>
          </w:tcPr>
          <w:p w14:paraId="588893B1" w14:textId="4579F84E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09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ADRE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gp62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AAY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gp62.3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GPGPG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2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HBHA Conserved</w:t>
            </w:r>
          </w:p>
        </w:tc>
        <w:tc>
          <w:tcPr>
            <w:tcW w:w="5760" w:type="dxa"/>
          </w:tcPr>
          <w:p w14:paraId="0A96DD3F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cstheme="majorBidi"/>
                <w:b/>
                <w:bCs/>
                <w:sz w:val="22"/>
                <w:szCs w:val="22"/>
              </w:rPr>
            </w:pPr>
            <w:r w:rsidRPr="00BC3AB3">
              <w:rPr>
                <w:rFonts w:cstheme="majorBidi"/>
                <w:color w:val="000000" w:themeColor="text1"/>
                <w:sz w:val="22"/>
                <w:szCs w:val="22"/>
                <w:shd w:val="clear" w:color="auto" w:fill="FFFFFF"/>
              </w:rPr>
              <w:t>APPHALS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KFVAAWTLKAAA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TLDLLALSADQALQPPCPNLVSYSSYHATYSLYLFPHWI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AAY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GSMSLASGKSLLHEVDKDISQLTQAIVKNHKNLLKIAQYAAQNRRGLDLLFWEQGGLCKALQEQCCFLNITNSHVSILQER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GPGPG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RCLNIFLDSKYLYHYLRTLALGTFQGRSSQAPFQALLPRLLSRKVVYLH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AISATQKRKET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lastRenderedPageBreak/>
              <w:t>SSEAISSLLQAIAYLGKPSYINTDNGPAYISQDFLNMCTSLAIRHTT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MAENSNIDDIKAPLLAALGAADLALATVNELITNLRERAEETRRSRVEESRARLTKLQEDLPEQLTELREKFTAEELRKAAEGYLEAATSELVERGEAALERLRSQQSFEEVSARAEGYVDQAVELTQEALGTVASQVEGRAAKLVGIEL</w:t>
            </w:r>
          </w:p>
        </w:tc>
      </w:tr>
      <w:tr w:rsidR="001D54F7" w:rsidRPr="00BC3AB3" w14:paraId="517FDAE2" w14:textId="77777777" w:rsidTr="004C1729">
        <w:tc>
          <w:tcPr>
            <w:tcW w:w="1345" w:type="dxa"/>
          </w:tcPr>
          <w:p w14:paraId="523C81E2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FFC000" w:themeColor="accent4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Construct 4</w:t>
            </w:r>
          </w:p>
        </w:tc>
        <w:tc>
          <w:tcPr>
            <w:tcW w:w="2160" w:type="dxa"/>
          </w:tcPr>
          <w:p w14:paraId="764FAB1E" w14:textId="7626C65D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BHA Conserved- 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ADRE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-gp62.1- 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AAA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gp62.3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GGGS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2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RS09</w:t>
            </w:r>
          </w:p>
        </w:tc>
        <w:tc>
          <w:tcPr>
            <w:tcW w:w="5760" w:type="dxa"/>
          </w:tcPr>
          <w:p w14:paraId="69648CF1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cstheme="majorBidi"/>
                <w:b/>
                <w:bCs/>
                <w:sz w:val="22"/>
                <w:szCs w:val="22"/>
              </w:rPr>
            </w:pP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MAENSNIDDIKAPLLAALGAADLALATVNELITNLRERAEETRRSRVEESRARLTKLQEDLPEQLTELREKFTAEELRKAAEGYLEAATSELVERGEAALERLRSQQSFEEVSARAEGYVDQAVELTQEALGTVASQVEGRAAKLVGIEL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KFVAAWTLKAAA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TLDLLALSADQALQPPCPNLVSYSSYHATYSLYLFPHWI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AAA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GSMSLASGKSLLHEVDKDISQLTQAIVKNHKNLLKIAQYAAQNRRGLDLLFWEQGGLCKALQEQCCFLNITNSHVSILQER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GGGS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RCLNIFLDSKYLYHYLRTLALGTFQGRSSQAPFQALLPRLLSRKVVYLH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AISATQKRKETSSEAISSLLQAIAYLGKPSYINTDNGPAYISQDFLNMCTSLAIRHTT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shd w:val="clear" w:color="auto" w:fill="FFFFFF"/>
              </w:rPr>
              <w:t>APPHALS</w:t>
            </w:r>
          </w:p>
        </w:tc>
      </w:tr>
      <w:tr w:rsidR="001D54F7" w:rsidRPr="00BC3AB3" w14:paraId="2D11403D" w14:textId="77777777" w:rsidTr="004C1729">
        <w:tc>
          <w:tcPr>
            <w:tcW w:w="1345" w:type="dxa"/>
          </w:tcPr>
          <w:p w14:paraId="30FCE812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sz w:val="22"/>
                <w:szCs w:val="22"/>
              </w:rPr>
              <w:t>Construct 5</w:t>
            </w:r>
          </w:p>
        </w:tc>
        <w:tc>
          <w:tcPr>
            <w:tcW w:w="2160" w:type="dxa"/>
          </w:tcPr>
          <w:p w14:paraId="715FB774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bookmarkStart w:id="0" w:name="_Hlk167486970"/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RS09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ADRE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gp62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AAY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gp62.3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GPGPG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-pol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ol.2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RS01</w:t>
            </w:r>
            <w:bookmarkEnd w:id="0"/>
          </w:p>
        </w:tc>
        <w:tc>
          <w:tcPr>
            <w:tcW w:w="5760" w:type="dxa"/>
          </w:tcPr>
          <w:p w14:paraId="000DD0D6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cstheme="majorBidi"/>
                <w:b/>
                <w:bCs/>
                <w:sz w:val="22"/>
                <w:szCs w:val="22"/>
              </w:rPr>
            </w:pPr>
            <w:bookmarkStart w:id="1" w:name="_Hlk167486936"/>
            <w:r w:rsidRPr="00BC3AB3">
              <w:rPr>
                <w:rFonts w:cstheme="majorBidi"/>
                <w:color w:val="000000" w:themeColor="text1"/>
                <w:sz w:val="22"/>
                <w:szCs w:val="22"/>
                <w:shd w:val="clear" w:color="auto" w:fill="FFFFFF"/>
              </w:rPr>
              <w:t>APPHALS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KFVAAWTLKAAA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TLDLLALSADQALQPPCPNLVSYSSYHATYSLYLFPHWI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AAY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GSMSLASGKSLLHEVDKDISQLTQAIVKNHKNLLKIAQYAAQNRRGLDLLFWEQGGLCKALQEQCCFLNITNSHVSILQER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GPGPG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RCLNIFLDSKYLYHYLRTLALGTFQGRSSQAPFQALLPRLLSRKVVYLH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AISATQKRKETSSEAISSLLQAIAYLGKPSYINTDNGPAYISQDFLNMCTSLAIRHTT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shd w:val="clear" w:color="auto" w:fill="FFFFFF"/>
              </w:rPr>
              <w:t>QEINSSY</w:t>
            </w:r>
            <w:bookmarkEnd w:id="1"/>
          </w:p>
        </w:tc>
      </w:tr>
      <w:tr w:rsidR="001D54F7" w:rsidRPr="00BC3AB3" w14:paraId="0DE82234" w14:textId="77777777" w:rsidTr="004C1729">
        <w:tc>
          <w:tcPr>
            <w:tcW w:w="1345" w:type="dxa"/>
          </w:tcPr>
          <w:p w14:paraId="09DA3B3B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sz w:val="22"/>
                <w:szCs w:val="22"/>
              </w:rPr>
              <w:t>Construct 6</w:t>
            </w:r>
          </w:p>
        </w:tc>
        <w:tc>
          <w:tcPr>
            <w:tcW w:w="2160" w:type="dxa"/>
          </w:tcPr>
          <w:p w14:paraId="141F0A19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BHA Conserved- 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PADRE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-pol.2- 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AAA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gp62.3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GGGS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-pol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 gp62.1-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-RS09</w:t>
            </w:r>
          </w:p>
        </w:tc>
        <w:tc>
          <w:tcPr>
            <w:tcW w:w="5760" w:type="dxa"/>
          </w:tcPr>
          <w:p w14:paraId="05D31563" w14:textId="77777777" w:rsidR="001D54F7" w:rsidRPr="00BC3AB3" w:rsidRDefault="001D54F7" w:rsidP="004C1729">
            <w:pPr>
              <w:bidi w:val="0"/>
              <w:spacing w:line="360" w:lineRule="auto"/>
              <w:jc w:val="lowKashida"/>
              <w:rPr>
                <w:rFonts w:cstheme="majorBidi"/>
                <w:b/>
                <w:bCs/>
                <w:sz w:val="22"/>
                <w:szCs w:val="22"/>
              </w:rPr>
            </w:pP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MAENSNIDDIKAPLLAALGAADLALATVNELITNLRERAEETRRSRVEESRARLTKLQEDLPEQLTELREKFTAEELRKAAEGYLEAATSELVERGEAALERLRSQQSFEEVSARAEGYVDQAVELTQEALGTVASQVEGRAAKLVGIEL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Style w:val="Strong"/>
                <w:rFonts w:eastAsiaTheme="majorEastAsia"/>
                <w:b w:val="0"/>
                <w:bCs w:val="0"/>
                <w:color w:val="000000" w:themeColor="text1"/>
                <w:sz w:val="22"/>
                <w:szCs w:val="22"/>
                <w:bdr w:val="none" w:sz="0" w:space="0" w:color="auto" w:frame="1"/>
                <w:shd w:val="clear" w:color="auto" w:fill="FFFFFF"/>
              </w:rPr>
              <w:t>AKFVAAWTLKAAA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AISATQKRKETSSEAISSLLQAIAYLGKPSYINTDNGPAYISQDFLNMCTSLAIRHTT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AAA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GSMSLASGKSLLHEVDKDISQLTQAIVKNHKNLLKIAQYAAQNRRGLDLLFWEQGGLCKALQEQCCFL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lastRenderedPageBreak/>
              <w:t>NITNSHVSILQER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GGGS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RCLNIFLDSKYLYHYLRTLALGTFQGRSSQAPFQALLPRLLSRKVVYLHH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</w:rPr>
              <w:t>WTLDLLALSADQALQPPCPNLVSYSSYHATYSLYLFPHWIK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u w:val="single"/>
              </w:rPr>
              <w:t>EAAAK</w:t>
            </w:r>
            <w:r w:rsidRPr="00BC3AB3">
              <w:rPr>
                <w:rFonts w:cstheme="majorBidi"/>
                <w:color w:val="000000" w:themeColor="text1"/>
                <w:sz w:val="22"/>
                <w:szCs w:val="22"/>
                <w:shd w:val="clear" w:color="auto" w:fill="FFFFFF"/>
              </w:rPr>
              <w:t>APPHALS</w:t>
            </w:r>
          </w:p>
        </w:tc>
      </w:tr>
    </w:tbl>
    <w:p w14:paraId="18987E85" w14:textId="77777777" w:rsidR="006F1D8E" w:rsidRDefault="006F1D8E"/>
    <w:sectPr w:rsidR="006F1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86"/>
    <w:rsid w:val="001831BD"/>
    <w:rsid w:val="001D54F7"/>
    <w:rsid w:val="002B60B6"/>
    <w:rsid w:val="002D5BE5"/>
    <w:rsid w:val="003A3886"/>
    <w:rsid w:val="006F1D8E"/>
    <w:rsid w:val="00787EDA"/>
    <w:rsid w:val="00874CE2"/>
    <w:rsid w:val="009C1BB5"/>
    <w:rsid w:val="00A77636"/>
    <w:rsid w:val="00A82D89"/>
    <w:rsid w:val="00AD67DE"/>
    <w:rsid w:val="00B67FAB"/>
    <w:rsid w:val="00BC3AB3"/>
    <w:rsid w:val="00F5375A"/>
    <w:rsid w:val="00F8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23BDBF"/>
  <w15:chartTrackingRefBased/>
  <w15:docId w15:val="{EA1BAF70-4888-4BDC-BD21-D5BEAA02A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4F7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3886"/>
    <w:pPr>
      <w:keepNext/>
      <w:keepLines/>
      <w:bidi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3886"/>
    <w:pPr>
      <w:keepNext/>
      <w:keepLines/>
      <w:bidi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3886"/>
    <w:pPr>
      <w:keepNext/>
      <w:keepLines/>
      <w:bidi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3886"/>
    <w:pPr>
      <w:keepNext/>
      <w:keepLines/>
      <w:bidi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3886"/>
    <w:pPr>
      <w:keepNext/>
      <w:keepLines/>
      <w:bidi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3886"/>
    <w:pPr>
      <w:keepNext/>
      <w:keepLines/>
      <w:bidi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3886"/>
    <w:pPr>
      <w:keepNext/>
      <w:keepLines/>
      <w:bidi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3886"/>
    <w:pPr>
      <w:keepNext/>
      <w:keepLines/>
      <w:bidi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3886"/>
    <w:pPr>
      <w:keepNext/>
      <w:keepLines/>
      <w:bidi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38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38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38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38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38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38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38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38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38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3886"/>
    <w:pPr>
      <w:bidi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A38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3886"/>
    <w:pPr>
      <w:numPr>
        <w:ilvl w:val="1"/>
      </w:numPr>
      <w:bidi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A38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3886"/>
    <w:pPr>
      <w:bidi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A38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3886"/>
    <w:pPr>
      <w:bidi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A38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38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bidi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38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388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54F7"/>
    <w:pPr>
      <w:bidi/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D54F7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1D54F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468</Words>
  <Characters>267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Seifi</dc:creator>
  <cp:keywords/>
  <dc:description/>
  <cp:lastModifiedBy>Nadia Seifi</cp:lastModifiedBy>
  <cp:revision>6</cp:revision>
  <dcterms:created xsi:type="dcterms:W3CDTF">2025-04-04T12:08:00Z</dcterms:created>
  <dcterms:modified xsi:type="dcterms:W3CDTF">2025-05-19T14:47:00Z</dcterms:modified>
</cp:coreProperties>
</file>